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F541BA" w14:textId="77777777" w:rsidR="006A291B" w:rsidRPr="00F42BA9" w:rsidRDefault="006A291B" w:rsidP="006A291B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bookmarkStart w:id="0" w:name="_GoBack"/>
      <w:r w:rsidRPr="00F42BA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l</w:t>
      </w:r>
    </w:p>
    <w:p w14:paraId="41E73032" w14:textId="5D9AAE49" w:rsidR="006A291B" w:rsidRPr="00F42BA9" w:rsidRDefault="00FE0174" w:rsidP="006A291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F42BA9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121D0D8D" wp14:editId="39514129">
            <wp:extent cx="4373880" cy="1767840"/>
            <wp:effectExtent l="0" t="0" r="7620" b="3810"/>
            <wp:docPr id="5" name="Picture 5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3880" cy="176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0CDC5" w14:textId="77777777" w:rsidR="006A291B" w:rsidRPr="00F42BA9" w:rsidRDefault="006A291B" w:rsidP="006A291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FF7525B" w14:textId="5540D384" w:rsidR="0021255C" w:rsidRPr="00F42BA9" w:rsidRDefault="006A291B" w:rsidP="0021255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BA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ig. S1. Depletion of HK2 suppressed the GBM cell proliferation and chemoresistance. (A) The </w:t>
      </w:r>
      <w:proofErr w:type="spellStart"/>
      <w:r w:rsidRPr="00F42BA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rdu</w:t>
      </w:r>
      <w:proofErr w:type="spellEnd"/>
      <w:r w:rsidRPr="00F42BA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ssay analysis of U87 and A172 cells with control or HK2 shRNA transfection. (B) The 24 h TMZ IC50 value of U87 and A172 cells with control or HK2 shRNA transfection.</w:t>
      </w:r>
      <w:r w:rsidR="0021255C" w:rsidRPr="00F42BA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1255C" w:rsidRPr="00F42BA9">
        <w:rPr>
          <w:rFonts w:ascii="Times New Roman" w:hAnsi="Times New Roman" w:cs="Times New Roman"/>
          <w:color w:val="000000" w:themeColor="text1"/>
          <w:sz w:val="24"/>
          <w:szCs w:val="24"/>
        </w:rPr>
        <w:t>Data were represented in means ± SEM. *, p&lt;0.05.</w:t>
      </w:r>
    </w:p>
    <w:p w14:paraId="6DB72C3D" w14:textId="77777777" w:rsidR="006A291B" w:rsidRPr="00F42BA9" w:rsidRDefault="006A291B" w:rsidP="006A291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7290B3C" w14:textId="77777777" w:rsidR="006A291B" w:rsidRPr="00F42BA9" w:rsidRDefault="006A291B" w:rsidP="006A291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CA0C600" w14:textId="77777777" w:rsidR="006A291B" w:rsidRPr="00F42BA9" w:rsidRDefault="006A291B" w:rsidP="006A291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ED8D998" w14:textId="224F3CB2" w:rsidR="006A291B" w:rsidRPr="00F42BA9" w:rsidRDefault="00FE0174" w:rsidP="006A291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F42BA9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54D832A8" wp14:editId="15BC0532">
            <wp:extent cx="5274310" cy="1555115"/>
            <wp:effectExtent l="0" t="0" r="254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5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09621" w14:textId="77777777" w:rsidR="006A291B" w:rsidRPr="00F42BA9" w:rsidRDefault="006A291B" w:rsidP="006A291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2FF4F2A" w14:textId="61AFE0CC" w:rsidR="0021255C" w:rsidRPr="00F42BA9" w:rsidRDefault="006A291B" w:rsidP="0021255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BA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ig. S2. The production of lactate by GBM cells enhanced the cell proliferation. (A) The production of lactate and ATP in U87 and A172 parental and TMZ resistant cells. (B) The </w:t>
      </w:r>
      <w:proofErr w:type="spellStart"/>
      <w:r w:rsidRPr="00F42BA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rdu</w:t>
      </w:r>
      <w:proofErr w:type="spellEnd"/>
      <w:r w:rsidRPr="00F42BA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ssay of U87 and A172 cells with control or HK2 shRNA transfection supplemented with </w:t>
      </w:r>
      <w:r w:rsidRPr="00F42B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0 mM lactate. </w:t>
      </w:r>
      <w:r w:rsidR="0021255C" w:rsidRPr="00F42BA9">
        <w:rPr>
          <w:rFonts w:ascii="Times New Roman" w:hAnsi="Times New Roman" w:cs="Times New Roman"/>
          <w:color w:val="000000" w:themeColor="text1"/>
          <w:sz w:val="24"/>
          <w:szCs w:val="24"/>
        </w:rPr>
        <w:t>Data were represented in means ± SEM. *, p&lt;0.05; **, p&lt;0.01.</w:t>
      </w:r>
    </w:p>
    <w:p w14:paraId="4D2C37D8" w14:textId="078CBA6E" w:rsidR="006A291B" w:rsidRPr="00F42BA9" w:rsidRDefault="006A291B" w:rsidP="006A291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673ABA" w14:textId="5D9EACAB" w:rsidR="006A291B" w:rsidRPr="00F42BA9" w:rsidRDefault="00FE0174" w:rsidP="006A291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BA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B52FF7A" wp14:editId="73B982DD">
            <wp:extent cx="4172712" cy="3212592"/>
            <wp:effectExtent l="0" t="0" r="0" b="6985"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. 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2712" cy="3212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5A3FD" w14:textId="606E20E8" w:rsidR="0021255C" w:rsidRPr="00F42BA9" w:rsidRDefault="006A291B" w:rsidP="0021255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B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. S3. HOTAIR mediated the GBM cell proliferation. </w:t>
      </w:r>
      <w:r w:rsidR="004431EA" w:rsidRPr="00F42B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The expression of indicated lncRNA in TMZ parental and resistant U87 (left) and A172 (right) cells. </w:t>
      </w:r>
      <w:r w:rsidRPr="00F42BA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4431EA" w:rsidRPr="00F42BA9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F42BA9">
        <w:rPr>
          <w:rFonts w:ascii="Times New Roman" w:hAnsi="Times New Roman" w:cs="Times New Roman"/>
          <w:color w:val="000000" w:themeColor="text1"/>
          <w:sz w:val="24"/>
          <w:szCs w:val="24"/>
        </w:rPr>
        <w:t>) The growth of U87 cells transfected with control or HOTAIR shRNA. (</w:t>
      </w:r>
      <w:r w:rsidR="004431EA" w:rsidRPr="00F42BA9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F42B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he </w:t>
      </w:r>
      <w:proofErr w:type="spellStart"/>
      <w:r w:rsidRPr="00F42BA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rdu</w:t>
      </w:r>
      <w:proofErr w:type="spellEnd"/>
      <w:r w:rsidRPr="00F42BA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ssay analysis of U87 and A172 cells with control or HOTAIR shRNA transfection.</w:t>
      </w:r>
      <w:r w:rsidR="0021255C" w:rsidRPr="00F42BA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1255C" w:rsidRPr="00F42BA9">
        <w:rPr>
          <w:rFonts w:ascii="Times New Roman" w:hAnsi="Times New Roman" w:cs="Times New Roman"/>
          <w:color w:val="000000" w:themeColor="text1"/>
          <w:sz w:val="24"/>
          <w:szCs w:val="24"/>
        </w:rPr>
        <w:t>Data were represented in means ± SEM. N, p&gt;0.05; *, p&lt;0.05.</w:t>
      </w:r>
    </w:p>
    <w:p w14:paraId="40E6F838" w14:textId="7DA44E38" w:rsidR="006A291B" w:rsidRPr="00F42BA9" w:rsidRDefault="00FE0174" w:rsidP="006A291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F42BA9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2359A844" wp14:editId="58BD8ACF">
            <wp:extent cx="4072128" cy="3081528"/>
            <wp:effectExtent l="0" t="0" r="5080" b="5080"/>
            <wp:docPr id="8" name="Picture 8" descr="A close up of a pian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. S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2128" cy="3081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258E2" w14:textId="36C16541" w:rsidR="008D2ECB" w:rsidRPr="00F42BA9" w:rsidRDefault="006A291B" w:rsidP="0021255C">
      <w:pPr>
        <w:jc w:val="both"/>
        <w:rPr>
          <w:color w:val="000000" w:themeColor="text1"/>
        </w:rPr>
      </w:pPr>
      <w:r w:rsidRPr="00F42BA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ig. S4. MiR-125 mediated HK2 expression in GBM cells. (A, B) The mRNA (A) and protein (B) level of HK2 in U87 and A172 cells with control or miR-125 mimic transfection. (C) The </w:t>
      </w:r>
      <w:proofErr w:type="spellStart"/>
      <w:r w:rsidRPr="00F42BA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rdu</w:t>
      </w:r>
      <w:proofErr w:type="spellEnd"/>
      <w:r w:rsidRPr="00F42BA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ssay of U87 and A172 cells with control or miR-125 mimic transfection. (D) The apoptosis of U87 cells transfected with control or miR-125 mimic </w:t>
      </w:r>
      <w:r w:rsidRPr="00F42BA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and treated with </w:t>
      </w:r>
      <w:r w:rsidRPr="00F42BA9">
        <w:rPr>
          <w:rFonts w:ascii="Times New Roman" w:hAnsi="Times New Roman" w:cs="Times New Roman"/>
          <w:color w:val="000000" w:themeColor="text1"/>
          <w:sz w:val="24"/>
          <w:szCs w:val="24"/>
        </w:rPr>
        <w:t>10 µM TMZ treatment for 24 h.</w:t>
      </w:r>
      <w:r w:rsidR="0021255C" w:rsidRPr="00F42B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were represented in means ± SEM. *, p&lt;0.05; **, p&lt;0.01.</w:t>
      </w:r>
      <w:bookmarkEnd w:id="0"/>
    </w:p>
    <w:sectPr w:rsidR="008D2ECB" w:rsidRPr="00F42B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c3szQzNzE3MDGxsDRW0lEKTi0uzszPAykwrAUAOh1nKCwAAAA="/>
  </w:docVars>
  <w:rsids>
    <w:rsidRoot w:val="006A291B"/>
    <w:rsid w:val="0021255C"/>
    <w:rsid w:val="004431EA"/>
    <w:rsid w:val="006A291B"/>
    <w:rsid w:val="008D2ECB"/>
    <w:rsid w:val="00F42BA9"/>
    <w:rsid w:val="00FE0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11E6F"/>
  <w15:chartTrackingRefBased/>
  <w15:docId w15:val="{73A6EBDC-7587-4E5A-A838-3464F5BCE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A291B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ho1982@gmail.com</dc:creator>
  <cp:keywords/>
  <dc:description/>
  <cp:lastModifiedBy>Neena CicilyMathew</cp:lastModifiedBy>
  <cp:revision>2</cp:revision>
  <dcterms:created xsi:type="dcterms:W3CDTF">2020-03-16T02:20:00Z</dcterms:created>
  <dcterms:modified xsi:type="dcterms:W3CDTF">2020-03-16T02:20:00Z</dcterms:modified>
</cp:coreProperties>
</file>